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865EC3" w14:textId="325199C5" w:rsidR="00556062" w:rsidRPr="00556062" w:rsidRDefault="00556062" w:rsidP="00556062">
      <w:pPr>
        <w:rPr>
          <w:sz w:val="20"/>
          <w:szCs w:val="20"/>
          <w:vertAlign w:val="superscript"/>
        </w:rPr>
      </w:pPr>
      <w:r>
        <w:rPr>
          <w:sz w:val="20"/>
          <w:szCs w:val="20"/>
        </w:rPr>
        <w:t>Supplementary Table 1</w:t>
      </w:r>
      <w:r>
        <w:rPr>
          <w:sz w:val="20"/>
          <w:szCs w:val="20"/>
        </w:rPr>
        <w:t>. Risk of cancer at follow-up by traditional Mexican diet score</w:t>
      </w:r>
      <w:r w:rsidRPr="00693F04">
        <w:rPr>
          <w:sz w:val="20"/>
          <w:szCs w:val="20"/>
        </w:rPr>
        <w:t xml:space="preserve"> among women of Mexican ethnic descent</w:t>
      </w:r>
      <w:r>
        <w:rPr>
          <w:sz w:val="20"/>
          <w:szCs w:val="20"/>
        </w:rPr>
        <w:t xml:space="preserve"> </w:t>
      </w:r>
      <w:r w:rsidRPr="00693F04">
        <w:rPr>
          <w:sz w:val="20"/>
          <w:szCs w:val="20"/>
        </w:rPr>
        <w:t>in the Women’s Health Initiative (WHI)</w:t>
      </w:r>
      <w:r>
        <w:rPr>
          <w:sz w:val="20"/>
          <w:szCs w:val="20"/>
        </w:rPr>
        <w:t>, stratified by body mass index (BMI)</w:t>
      </w:r>
      <w:r w:rsidRPr="00693F04">
        <w:rPr>
          <w:sz w:val="20"/>
          <w:szCs w:val="20"/>
        </w:rPr>
        <w:t>.</w:t>
      </w:r>
      <w:r>
        <w:rPr>
          <w:sz w:val="20"/>
          <w:szCs w:val="20"/>
          <w:vertAlign w:val="superscript"/>
        </w:rPr>
        <w:t>1</w:t>
      </w:r>
    </w:p>
    <w:tbl>
      <w:tblPr>
        <w:tblStyle w:val="TableGrid"/>
        <w:tblW w:w="9684" w:type="dxa"/>
        <w:tblLook w:val="04A0" w:firstRow="1" w:lastRow="0" w:firstColumn="1" w:lastColumn="0" w:noHBand="0" w:noVBand="1"/>
      </w:tblPr>
      <w:tblGrid>
        <w:gridCol w:w="2264"/>
        <w:gridCol w:w="1654"/>
        <w:gridCol w:w="2119"/>
        <w:gridCol w:w="1436"/>
        <w:gridCol w:w="2211"/>
      </w:tblGrid>
      <w:tr w:rsidR="00556062" w:rsidRPr="00C143B1" w14:paraId="3FEC1D6A" w14:textId="77777777" w:rsidTr="00556062">
        <w:trPr>
          <w:trHeight w:val="1002"/>
        </w:trPr>
        <w:tc>
          <w:tcPr>
            <w:tcW w:w="22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EE3634" w14:textId="77777777" w:rsidR="00556062" w:rsidRPr="00C143B1" w:rsidRDefault="00556062" w:rsidP="00C143B1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143B1">
              <w:rPr>
                <w:b/>
                <w:bCs/>
                <w:color w:val="000000" w:themeColor="text1"/>
                <w:sz w:val="18"/>
                <w:szCs w:val="18"/>
              </w:rPr>
              <w:t>MexD</w:t>
            </w:r>
            <w:proofErr w:type="spellEnd"/>
            <w:r w:rsidRPr="00C143B1">
              <w:rPr>
                <w:b/>
                <w:bCs/>
                <w:color w:val="000000" w:themeColor="text1"/>
                <w:sz w:val="18"/>
                <w:szCs w:val="18"/>
              </w:rPr>
              <w:t xml:space="preserve"> score category (numeric score range)</w:t>
            </w:r>
          </w:p>
        </w:tc>
        <w:tc>
          <w:tcPr>
            <w:tcW w:w="377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A26126" w14:textId="77777777" w:rsidR="00556062" w:rsidRPr="00C143B1" w:rsidRDefault="00556062" w:rsidP="00C143B1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143B1"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All-cancer incidence</w:t>
            </w:r>
          </w:p>
        </w:tc>
        <w:tc>
          <w:tcPr>
            <w:tcW w:w="364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75DD2C" w14:textId="77777777" w:rsidR="00556062" w:rsidRPr="00C143B1" w:rsidRDefault="00556062" w:rsidP="00C143B1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143B1"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Breast cancer</w:t>
            </w:r>
          </w:p>
        </w:tc>
      </w:tr>
      <w:tr w:rsidR="00556062" w:rsidRPr="00680783" w14:paraId="658D2B77" w14:textId="77777777" w:rsidTr="00556062">
        <w:trPr>
          <w:trHeight w:val="247"/>
        </w:trPr>
        <w:tc>
          <w:tcPr>
            <w:tcW w:w="22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313024" w14:textId="77777777" w:rsidR="00556062" w:rsidRPr="00C143B1" w:rsidRDefault="00556062" w:rsidP="00C143B1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10BD9A" w14:textId="1A5EA4AE" w:rsidR="00556062" w:rsidRPr="00556062" w:rsidDel="00873DDD" w:rsidRDefault="00556062" w:rsidP="00C143B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</w:pPr>
            <w:r w:rsidRPr="00C143B1"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N (%)</w:t>
            </w:r>
            <w:r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21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46A5B2" w14:textId="77777777" w:rsidR="00556062" w:rsidRPr="00C143B1" w:rsidDel="00873DDD" w:rsidRDefault="00556062" w:rsidP="00C143B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143B1">
              <w:rPr>
                <w:b/>
                <w:bCs/>
                <w:color w:val="000000" w:themeColor="text1"/>
                <w:sz w:val="18"/>
                <w:szCs w:val="18"/>
              </w:rPr>
              <w:t>HR (95% CI)</w:t>
            </w:r>
          </w:p>
        </w:tc>
        <w:tc>
          <w:tcPr>
            <w:tcW w:w="14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4F74F4" w14:textId="2CE676DD" w:rsidR="00556062" w:rsidRPr="00556062" w:rsidRDefault="00556062" w:rsidP="00C143B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</w:pPr>
            <w:r w:rsidRPr="00C143B1"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N (%)</w:t>
            </w:r>
            <w:r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22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46A5EE" w14:textId="77777777" w:rsidR="00556062" w:rsidRPr="00C143B1" w:rsidRDefault="00556062" w:rsidP="00C143B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143B1">
              <w:rPr>
                <w:b/>
                <w:bCs/>
                <w:color w:val="000000" w:themeColor="text1"/>
                <w:sz w:val="18"/>
                <w:szCs w:val="18"/>
              </w:rPr>
              <w:t>HR (95% CI)</w:t>
            </w:r>
          </w:p>
        </w:tc>
      </w:tr>
      <w:tr w:rsidR="00556062" w:rsidRPr="00680783" w14:paraId="686FD885" w14:textId="77777777" w:rsidTr="00556062">
        <w:trPr>
          <w:trHeight w:val="260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1B836" w14:textId="6813018D" w:rsidR="00556062" w:rsidRPr="00556062" w:rsidRDefault="00556062" w:rsidP="00C143B1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u w:val="single"/>
              </w:rPr>
            </w:pPr>
            <w:r w:rsidRPr="00556062">
              <w:rPr>
                <w:b/>
                <w:bCs/>
                <w:color w:val="000000" w:themeColor="text1"/>
                <w:sz w:val="18"/>
                <w:szCs w:val="18"/>
                <w:u w:val="single"/>
              </w:rPr>
              <w:t>BMI 18.5-24.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7F04A1BE" w14:textId="77777777" w:rsidR="00556062" w:rsidRPr="00C143B1" w:rsidRDefault="00556062" w:rsidP="00C143B1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DE3B7" w14:textId="77777777" w:rsidR="00556062" w:rsidRPr="00C143B1" w:rsidRDefault="00556062" w:rsidP="00C143B1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62D5E0AF" w14:textId="77777777" w:rsidR="00556062" w:rsidRPr="00C143B1" w:rsidRDefault="00556062" w:rsidP="00C143B1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9877F" w14:textId="77777777" w:rsidR="00556062" w:rsidRPr="00C143B1" w:rsidRDefault="00556062" w:rsidP="00C143B1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556062" w:rsidRPr="00680783" w14:paraId="5D47ADA7" w14:textId="77777777" w:rsidTr="00556062">
        <w:trPr>
          <w:trHeight w:val="260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970AF" w14:textId="77777777" w:rsidR="00556062" w:rsidRPr="00C143B1" w:rsidRDefault="00556062" w:rsidP="00C143B1">
            <w:pPr>
              <w:spacing w:line="276" w:lineRule="auto"/>
              <w:rPr>
                <w:color w:val="000000" w:themeColor="text1"/>
                <w:sz w:val="18"/>
                <w:szCs w:val="18"/>
                <w:u w:val="single"/>
              </w:rPr>
            </w:pPr>
            <w:proofErr w:type="spellStart"/>
            <w:r w:rsidRPr="00C143B1">
              <w:rPr>
                <w:color w:val="000000" w:themeColor="text1"/>
                <w:sz w:val="18"/>
                <w:szCs w:val="18"/>
                <w:u w:val="single"/>
              </w:rPr>
              <w:t>Tertiles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11F4DE77" w14:textId="77777777" w:rsidR="00556062" w:rsidRPr="00C143B1" w:rsidRDefault="00556062" w:rsidP="00C143B1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73C7D" w14:textId="77777777" w:rsidR="00556062" w:rsidRPr="00C143B1" w:rsidRDefault="00556062" w:rsidP="00C143B1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02A88FA2" w14:textId="77777777" w:rsidR="00556062" w:rsidRPr="00C143B1" w:rsidRDefault="00556062" w:rsidP="00C143B1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AF5DF" w14:textId="77777777" w:rsidR="00556062" w:rsidRPr="00C143B1" w:rsidRDefault="00556062" w:rsidP="00C143B1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556062" w:rsidRPr="00680783" w14:paraId="1150089D" w14:textId="77777777" w:rsidTr="00556062">
        <w:trPr>
          <w:trHeight w:val="247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DC0C7" w14:textId="77777777" w:rsidR="00556062" w:rsidRPr="00C143B1" w:rsidRDefault="00556062" w:rsidP="00C143B1">
            <w:pPr>
              <w:spacing w:line="276" w:lineRule="auto"/>
              <w:ind w:firstLine="251"/>
              <w:rPr>
                <w:color w:val="000000" w:themeColor="text1"/>
                <w:sz w:val="18"/>
                <w:szCs w:val="18"/>
              </w:rPr>
            </w:pPr>
            <w:r w:rsidRPr="00C143B1">
              <w:rPr>
                <w:color w:val="000000" w:themeColor="text1"/>
                <w:sz w:val="18"/>
                <w:szCs w:val="18"/>
              </w:rPr>
              <w:t>Low (0-5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5339555A" w14:textId="739288D3" w:rsidR="00556062" w:rsidRPr="00C143B1" w:rsidRDefault="00556062" w:rsidP="00C143B1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4 (43.6%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C4D56" w14:textId="77777777" w:rsidR="00556062" w:rsidRPr="00C143B1" w:rsidRDefault="00556062" w:rsidP="00C143B1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143B1">
              <w:rPr>
                <w:color w:val="000000" w:themeColor="text1"/>
                <w:sz w:val="18"/>
                <w:szCs w:val="18"/>
              </w:rPr>
              <w:t>1.0 (ref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767FCECE" w14:textId="46784033" w:rsidR="00556062" w:rsidRPr="00C143B1" w:rsidRDefault="00556062" w:rsidP="00C143B1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6 (40.0%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DAAA0" w14:textId="77777777" w:rsidR="00556062" w:rsidRPr="00C143B1" w:rsidRDefault="00556062" w:rsidP="00C143B1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143B1">
              <w:rPr>
                <w:color w:val="000000" w:themeColor="text1"/>
                <w:sz w:val="18"/>
                <w:szCs w:val="18"/>
              </w:rPr>
              <w:t>1.0 (ref)</w:t>
            </w:r>
          </w:p>
        </w:tc>
      </w:tr>
      <w:tr w:rsidR="00556062" w:rsidRPr="00680783" w14:paraId="1FDB34B3" w14:textId="77777777" w:rsidTr="00556062">
        <w:trPr>
          <w:trHeight w:val="247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73192" w14:textId="77777777" w:rsidR="00556062" w:rsidRPr="00C143B1" w:rsidRDefault="00556062" w:rsidP="00C143B1">
            <w:pPr>
              <w:spacing w:line="276" w:lineRule="auto"/>
              <w:ind w:firstLine="251"/>
              <w:rPr>
                <w:color w:val="000000" w:themeColor="text1"/>
                <w:sz w:val="18"/>
                <w:szCs w:val="18"/>
              </w:rPr>
            </w:pPr>
            <w:r w:rsidRPr="00C143B1">
              <w:rPr>
                <w:color w:val="000000" w:themeColor="text1"/>
                <w:sz w:val="18"/>
                <w:szCs w:val="18"/>
              </w:rPr>
              <w:t>Moderate (6-7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7FE59343" w14:textId="4AC76772" w:rsidR="00556062" w:rsidRPr="00C143B1" w:rsidRDefault="00556062" w:rsidP="00C143B1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5 (27.3%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F80C1" w14:textId="49D6CBDB" w:rsidR="00556062" w:rsidRPr="00C143B1" w:rsidRDefault="00556062" w:rsidP="00C143B1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6062">
              <w:rPr>
                <w:color w:val="000000" w:themeColor="text1"/>
                <w:sz w:val="18"/>
                <w:szCs w:val="18"/>
              </w:rPr>
              <w:t>0.67 (0.34, 1.29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760B38E9" w14:textId="3E0962A7" w:rsidR="00556062" w:rsidRPr="00C143B1" w:rsidRDefault="00556062" w:rsidP="00C143B1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 (33.3%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349D1" w14:textId="2AFCF454" w:rsidR="00556062" w:rsidRPr="00C143B1" w:rsidRDefault="00556062" w:rsidP="00C143B1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6062">
              <w:rPr>
                <w:color w:val="000000" w:themeColor="text1"/>
                <w:sz w:val="18"/>
                <w:szCs w:val="18"/>
              </w:rPr>
              <w:t>0.72 (0.18, 2.92)</w:t>
            </w:r>
          </w:p>
        </w:tc>
      </w:tr>
      <w:tr w:rsidR="00556062" w:rsidRPr="00680783" w14:paraId="1EEEB218" w14:textId="77777777" w:rsidTr="00556062">
        <w:trPr>
          <w:trHeight w:val="260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16E2D" w14:textId="77777777" w:rsidR="00556062" w:rsidRPr="00C143B1" w:rsidRDefault="00556062" w:rsidP="00C143B1">
            <w:pPr>
              <w:spacing w:line="276" w:lineRule="auto"/>
              <w:ind w:firstLine="251"/>
              <w:rPr>
                <w:color w:val="000000" w:themeColor="text1"/>
                <w:sz w:val="18"/>
                <w:szCs w:val="18"/>
              </w:rPr>
            </w:pPr>
            <w:r w:rsidRPr="00C143B1">
              <w:rPr>
                <w:color w:val="000000" w:themeColor="text1"/>
                <w:sz w:val="18"/>
                <w:szCs w:val="18"/>
              </w:rPr>
              <w:t>High (8-12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7B6C8232" w14:textId="5B298735" w:rsidR="00556062" w:rsidRPr="00C143B1" w:rsidRDefault="00556062" w:rsidP="00C143B1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6 (29.1%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BADCE" w14:textId="45EE9E46" w:rsidR="00556062" w:rsidRPr="00C143B1" w:rsidRDefault="00556062" w:rsidP="00C143B1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6062">
              <w:rPr>
                <w:color w:val="000000" w:themeColor="text1"/>
                <w:sz w:val="18"/>
                <w:szCs w:val="18"/>
              </w:rPr>
              <w:t>0.84 (0.43, 1.64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7CD7720D" w14:textId="10A4183E" w:rsidR="00556062" w:rsidRPr="00C143B1" w:rsidRDefault="00556062" w:rsidP="00C143B1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†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F6218" w14:textId="55A0B29F" w:rsidR="00556062" w:rsidRPr="00C143B1" w:rsidRDefault="00556062" w:rsidP="00C143B1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†</w:t>
            </w:r>
          </w:p>
        </w:tc>
      </w:tr>
      <w:tr w:rsidR="00556062" w:rsidRPr="00680783" w14:paraId="292B262D" w14:textId="77777777" w:rsidTr="00556062">
        <w:trPr>
          <w:trHeight w:val="247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3C20F" w14:textId="77777777" w:rsidR="00556062" w:rsidRPr="00C143B1" w:rsidRDefault="00556062" w:rsidP="00C143B1">
            <w:pPr>
              <w:spacing w:line="276" w:lineRule="auto"/>
              <w:rPr>
                <w:color w:val="000000" w:themeColor="text1"/>
                <w:sz w:val="18"/>
                <w:szCs w:val="18"/>
                <w:u w:val="single"/>
              </w:rPr>
            </w:pPr>
            <w:r w:rsidRPr="00C143B1">
              <w:rPr>
                <w:color w:val="000000" w:themeColor="text1"/>
                <w:sz w:val="18"/>
                <w:szCs w:val="18"/>
                <w:u w:val="single"/>
              </w:rPr>
              <w:t>Binary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4CF881AE" w14:textId="77777777" w:rsidR="00556062" w:rsidRPr="00C143B1" w:rsidRDefault="00556062" w:rsidP="00C143B1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3CDF1" w14:textId="77777777" w:rsidR="00556062" w:rsidRPr="00C143B1" w:rsidRDefault="00556062" w:rsidP="00C143B1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65509FAB" w14:textId="77777777" w:rsidR="00556062" w:rsidRPr="00C143B1" w:rsidRDefault="00556062" w:rsidP="00C143B1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A4C65" w14:textId="77777777" w:rsidR="00556062" w:rsidRPr="00C143B1" w:rsidRDefault="00556062" w:rsidP="00C143B1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556062" w:rsidRPr="00680783" w14:paraId="46037443" w14:textId="77777777" w:rsidTr="00556062">
        <w:trPr>
          <w:trHeight w:val="260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45B8B" w14:textId="77777777" w:rsidR="00556062" w:rsidRPr="00C143B1" w:rsidRDefault="00556062" w:rsidP="00C143B1">
            <w:pPr>
              <w:spacing w:line="276" w:lineRule="auto"/>
              <w:ind w:left="254"/>
              <w:rPr>
                <w:color w:val="000000" w:themeColor="text1"/>
                <w:sz w:val="18"/>
                <w:szCs w:val="18"/>
                <w:u w:val="single"/>
              </w:rPr>
            </w:pPr>
            <w:r w:rsidRPr="00C143B1">
              <w:rPr>
                <w:color w:val="000000" w:themeColor="text1"/>
                <w:sz w:val="18"/>
                <w:szCs w:val="18"/>
              </w:rPr>
              <w:t>Low (0-6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6018E379" w14:textId="6E904CFE" w:rsidR="00556062" w:rsidRPr="00C143B1" w:rsidRDefault="00556062" w:rsidP="00C143B1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2 (58.2%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B7C17" w14:textId="77777777" w:rsidR="00556062" w:rsidRPr="00C143B1" w:rsidRDefault="00556062" w:rsidP="00C143B1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143B1">
              <w:rPr>
                <w:color w:val="000000" w:themeColor="text1"/>
                <w:sz w:val="18"/>
                <w:szCs w:val="18"/>
              </w:rPr>
              <w:t>1.0 (ref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40343DBF" w14:textId="2DFF68B0" w:rsidR="00556062" w:rsidRPr="00C143B1" w:rsidRDefault="00556062" w:rsidP="00C143B1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8 (53.3%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1957D" w14:textId="77777777" w:rsidR="00556062" w:rsidRPr="00C143B1" w:rsidRDefault="00556062" w:rsidP="00C143B1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143B1">
              <w:rPr>
                <w:color w:val="000000" w:themeColor="text1"/>
                <w:sz w:val="18"/>
                <w:szCs w:val="18"/>
              </w:rPr>
              <w:t>1.0 (ref)</w:t>
            </w:r>
          </w:p>
        </w:tc>
      </w:tr>
      <w:tr w:rsidR="00556062" w:rsidRPr="00680783" w14:paraId="2A604B2B" w14:textId="77777777" w:rsidTr="00556062">
        <w:trPr>
          <w:trHeight w:val="247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01153" w14:textId="77777777" w:rsidR="00556062" w:rsidRPr="00C143B1" w:rsidRDefault="00556062" w:rsidP="00C143B1">
            <w:pPr>
              <w:spacing w:line="276" w:lineRule="auto"/>
              <w:ind w:firstLine="254"/>
              <w:rPr>
                <w:color w:val="000000" w:themeColor="text1"/>
                <w:sz w:val="18"/>
                <w:szCs w:val="18"/>
                <w:u w:val="single"/>
              </w:rPr>
            </w:pPr>
            <w:r w:rsidRPr="00C143B1">
              <w:rPr>
                <w:color w:val="000000" w:themeColor="text1"/>
                <w:sz w:val="18"/>
                <w:szCs w:val="18"/>
              </w:rPr>
              <w:t>High (7-12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6AF54E9A" w14:textId="441B1169" w:rsidR="00556062" w:rsidRPr="00C143B1" w:rsidRDefault="00556062" w:rsidP="00C143B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(41.8%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565A6" w14:textId="2AA59CA3" w:rsidR="00556062" w:rsidRPr="00C143B1" w:rsidRDefault="00556062" w:rsidP="00C143B1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6062">
              <w:rPr>
                <w:color w:val="000000" w:themeColor="text1"/>
                <w:sz w:val="18"/>
                <w:szCs w:val="18"/>
              </w:rPr>
              <w:t>0.86 (0.49, 1.5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18A98D50" w14:textId="34923C57" w:rsidR="00556062" w:rsidRPr="00C143B1" w:rsidRDefault="00556062" w:rsidP="00C143B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46.7%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F0124" w14:textId="5D1C4401" w:rsidR="00556062" w:rsidRPr="00C143B1" w:rsidRDefault="00556062" w:rsidP="00C143B1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6062">
              <w:rPr>
                <w:color w:val="000000" w:themeColor="text1"/>
                <w:sz w:val="18"/>
                <w:szCs w:val="18"/>
              </w:rPr>
              <w:t>0.72 (0.22, 2.38)</w:t>
            </w:r>
          </w:p>
        </w:tc>
      </w:tr>
      <w:tr w:rsidR="00556062" w:rsidRPr="00680783" w14:paraId="20377989" w14:textId="77777777" w:rsidTr="00556062">
        <w:trPr>
          <w:trHeight w:val="247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07F98" w14:textId="77777777" w:rsidR="00556062" w:rsidRPr="00C143B1" w:rsidRDefault="00556062" w:rsidP="00C143B1">
            <w:pPr>
              <w:spacing w:line="276" w:lineRule="auto"/>
              <w:rPr>
                <w:color w:val="000000" w:themeColor="text1"/>
                <w:sz w:val="18"/>
                <w:szCs w:val="18"/>
                <w:u w:val="single"/>
              </w:rPr>
            </w:pPr>
            <w:r w:rsidRPr="00C143B1">
              <w:rPr>
                <w:color w:val="000000" w:themeColor="text1"/>
                <w:sz w:val="18"/>
                <w:szCs w:val="18"/>
                <w:u w:val="single"/>
              </w:rPr>
              <w:t>Continuou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1E9BD54B" w14:textId="75EF7DDA" w:rsidR="00556062" w:rsidRPr="00C143B1" w:rsidRDefault="00556062" w:rsidP="00C143B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9 (2.27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26760" w14:textId="64C9D446" w:rsidR="00556062" w:rsidRPr="00C143B1" w:rsidRDefault="00556062" w:rsidP="00C143B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56062">
              <w:rPr>
                <w:sz w:val="18"/>
                <w:szCs w:val="18"/>
              </w:rPr>
              <w:t>0.92 (0.8</w:t>
            </w:r>
            <w:r>
              <w:rPr>
                <w:sz w:val="18"/>
                <w:szCs w:val="18"/>
              </w:rPr>
              <w:t>0</w:t>
            </w:r>
            <w:r w:rsidRPr="00556062">
              <w:rPr>
                <w:sz w:val="18"/>
                <w:szCs w:val="18"/>
              </w:rPr>
              <w:t>, 1.05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0354B282" w14:textId="314D042B" w:rsidR="00556062" w:rsidRPr="00C143B1" w:rsidRDefault="00556062" w:rsidP="00C143B1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0 (2.14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0D687" w14:textId="0D150A10" w:rsidR="00556062" w:rsidRPr="00C143B1" w:rsidRDefault="00556062" w:rsidP="00C143B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56062">
              <w:rPr>
                <w:sz w:val="18"/>
                <w:szCs w:val="18"/>
              </w:rPr>
              <w:t>0.8</w:t>
            </w:r>
            <w:r>
              <w:rPr>
                <w:sz w:val="18"/>
                <w:szCs w:val="18"/>
              </w:rPr>
              <w:t>0</w:t>
            </w:r>
            <w:r w:rsidR="00403186">
              <w:rPr>
                <w:sz w:val="18"/>
                <w:szCs w:val="18"/>
              </w:rPr>
              <w:t xml:space="preserve"> </w:t>
            </w:r>
            <w:r w:rsidRPr="00556062">
              <w:rPr>
                <w:sz w:val="18"/>
                <w:szCs w:val="18"/>
              </w:rPr>
              <w:t>(0.59, 1.09)</w:t>
            </w:r>
          </w:p>
        </w:tc>
      </w:tr>
      <w:tr w:rsidR="00556062" w:rsidRPr="00680783" w14:paraId="4AFC6629" w14:textId="77777777" w:rsidTr="00556062">
        <w:trPr>
          <w:trHeight w:val="247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BD4EF" w14:textId="506C92A8" w:rsidR="00556062" w:rsidRPr="00C143B1" w:rsidRDefault="00556062" w:rsidP="00556062">
            <w:pPr>
              <w:spacing w:line="276" w:lineRule="auto"/>
              <w:rPr>
                <w:color w:val="000000" w:themeColor="text1"/>
                <w:sz w:val="18"/>
                <w:szCs w:val="18"/>
                <w:u w:val="single"/>
              </w:rPr>
            </w:pPr>
            <w:r w:rsidRPr="00556062">
              <w:rPr>
                <w:b/>
                <w:bCs/>
                <w:color w:val="000000" w:themeColor="text1"/>
                <w:sz w:val="18"/>
                <w:szCs w:val="18"/>
                <w:u w:val="single"/>
              </w:rPr>
              <w:t xml:space="preserve">BMI </w:t>
            </w:r>
            <w:r>
              <w:rPr>
                <w:b/>
                <w:bCs/>
                <w:color w:val="000000" w:themeColor="text1"/>
                <w:sz w:val="18"/>
                <w:szCs w:val="18"/>
                <w:u w:val="single"/>
              </w:rPr>
              <w:t>25-29.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2234B449" w14:textId="77777777" w:rsidR="00556062" w:rsidRDefault="00556062" w:rsidP="00556062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517BB" w14:textId="77777777" w:rsidR="00556062" w:rsidRPr="00C143B1" w:rsidRDefault="00556062" w:rsidP="00556062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079C3827" w14:textId="77777777" w:rsidR="00556062" w:rsidRPr="00C143B1" w:rsidRDefault="00556062" w:rsidP="00556062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2F422" w14:textId="77777777" w:rsidR="00556062" w:rsidRPr="00C143B1" w:rsidRDefault="00556062" w:rsidP="00556062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556062" w:rsidRPr="00680783" w14:paraId="1D056007" w14:textId="77777777" w:rsidTr="00556062">
        <w:trPr>
          <w:trHeight w:val="247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81A5F" w14:textId="27F0DECE" w:rsidR="00556062" w:rsidRPr="00C143B1" w:rsidRDefault="00556062" w:rsidP="00556062">
            <w:pPr>
              <w:spacing w:line="276" w:lineRule="auto"/>
              <w:rPr>
                <w:color w:val="000000" w:themeColor="text1"/>
                <w:sz w:val="18"/>
                <w:szCs w:val="18"/>
                <w:u w:val="single"/>
              </w:rPr>
            </w:pPr>
            <w:proofErr w:type="spellStart"/>
            <w:r w:rsidRPr="00C143B1">
              <w:rPr>
                <w:color w:val="000000" w:themeColor="text1"/>
                <w:sz w:val="18"/>
                <w:szCs w:val="18"/>
                <w:u w:val="single"/>
              </w:rPr>
              <w:t>Tertiles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1648826F" w14:textId="77777777" w:rsidR="00556062" w:rsidRDefault="00556062" w:rsidP="00556062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0A095" w14:textId="77777777" w:rsidR="00556062" w:rsidRPr="00C143B1" w:rsidRDefault="00556062" w:rsidP="00556062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56DD602D" w14:textId="77777777" w:rsidR="00556062" w:rsidRPr="00C143B1" w:rsidRDefault="00556062" w:rsidP="00556062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F7558" w14:textId="77777777" w:rsidR="00556062" w:rsidRPr="00C143B1" w:rsidRDefault="00556062" w:rsidP="00556062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556062" w:rsidRPr="00680783" w14:paraId="0C682E58" w14:textId="77777777" w:rsidTr="00556062">
        <w:trPr>
          <w:trHeight w:val="247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1A2B7" w14:textId="5EA043A0" w:rsidR="00556062" w:rsidRPr="00C143B1" w:rsidRDefault="00556062" w:rsidP="00556062">
            <w:pPr>
              <w:spacing w:line="276" w:lineRule="auto"/>
              <w:ind w:left="255"/>
              <w:rPr>
                <w:color w:val="000000" w:themeColor="text1"/>
                <w:sz w:val="18"/>
                <w:szCs w:val="18"/>
                <w:u w:val="single"/>
              </w:rPr>
            </w:pPr>
            <w:r w:rsidRPr="00C143B1">
              <w:rPr>
                <w:color w:val="000000" w:themeColor="text1"/>
                <w:sz w:val="18"/>
                <w:szCs w:val="18"/>
              </w:rPr>
              <w:t>Low (0-5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5B0C2CD5" w14:textId="13B77EC0" w:rsidR="00556062" w:rsidRDefault="00556062" w:rsidP="00556062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(38.8%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0C5DC" w14:textId="6FC368F4" w:rsidR="00556062" w:rsidRPr="00C143B1" w:rsidRDefault="00556062" w:rsidP="0055606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C143B1">
              <w:rPr>
                <w:color w:val="000000" w:themeColor="text1"/>
                <w:sz w:val="18"/>
                <w:szCs w:val="18"/>
              </w:rPr>
              <w:t>1.0 (ref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6D538AFF" w14:textId="5B4644F6" w:rsidR="00556062" w:rsidRPr="00C143B1" w:rsidRDefault="00556062" w:rsidP="00556062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 </w:t>
            </w:r>
            <w:r w:rsidRPr="00556062">
              <w:rPr>
                <w:sz w:val="18"/>
                <w:szCs w:val="18"/>
              </w:rPr>
              <w:t>(27.8%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83F10" w14:textId="369E449D" w:rsidR="00556062" w:rsidRPr="00C143B1" w:rsidRDefault="00556062" w:rsidP="0055606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C143B1">
              <w:rPr>
                <w:color w:val="000000" w:themeColor="text1"/>
                <w:sz w:val="18"/>
                <w:szCs w:val="18"/>
              </w:rPr>
              <w:t>1.0 (ref)</w:t>
            </w:r>
          </w:p>
        </w:tc>
      </w:tr>
      <w:tr w:rsidR="00556062" w:rsidRPr="00680783" w14:paraId="138E32A8" w14:textId="77777777" w:rsidTr="00556062">
        <w:trPr>
          <w:trHeight w:val="247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69E2B" w14:textId="454F4A36" w:rsidR="00556062" w:rsidRPr="00C143B1" w:rsidRDefault="00556062" w:rsidP="00556062">
            <w:pPr>
              <w:spacing w:line="276" w:lineRule="auto"/>
              <w:ind w:left="255"/>
              <w:rPr>
                <w:color w:val="000000" w:themeColor="text1"/>
                <w:sz w:val="18"/>
                <w:szCs w:val="18"/>
                <w:u w:val="single"/>
              </w:rPr>
            </w:pPr>
            <w:r w:rsidRPr="00C143B1">
              <w:rPr>
                <w:color w:val="000000" w:themeColor="text1"/>
                <w:sz w:val="18"/>
                <w:szCs w:val="18"/>
              </w:rPr>
              <w:t>Moderate (6-7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45AE93F0" w14:textId="02548A1C" w:rsidR="00556062" w:rsidRDefault="00556062" w:rsidP="00556062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(34.0%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E407E" w14:textId="5002D670" w:rsidR="00556062" w:rsidRPr="00C143B1" w:rsidRDefault="00556062" w:rsidP="0055606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56062">
              <w:rPr>
                <w:sz w:val="18"/>
                <w:szCs w:val="18"/>
              </w:rPr>
              <w:t>0.91 (0.58, 1.45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01AD079B" w14:textId="77D92D0B" w:rsidR="00556062" w:rsidRPr="00C143B1" w:rsidRDefault="00556062" w:rsidP="00556062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  <w:r w:rsidRPr="00556062">
              <w:rPr>
                <w:sz w:val="18"/>
                <w:szCs w:val="18"/>
              </w:rPr>
              <w:t xml:space="preserve"> (41.7%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97303" w14:textId="0D94CD72" w:rsidR="00556062" w:rsidRPr="00C143B1" w:rsidRDefault="00556062" w:rsidP="0055606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56062">
              <w:rPr>
                <w:color w:val="000000" w:themeColor="text1"/>
                <w:sz w:val="18"/>
                <w:szCs w:val="18"/>
              </w:rPr>
              <w:t>1.4</w:t>
            </w:r>
            <w:r w:rsidR="002B47FE">
              <w:rPr>
                <w:color w:val="000000" w:themeColor="text1"/>
                <w:sz w:val="18"/>
                <w:szCs w:val="18"/>
              </w:rPr>
              <w:t>0</w:t>
            </w:r>
            <w:r w:rsidRPr="00556062">
              <w:rPr>
                <w:color w:val="000000" w:themeColor="text1"/>
                <w:sz w:val="18"/>
                <w:szCs w:val="18"/>
              </w:rPr>
              <w:t xml:space="preserve"> (0.61, 3.24)</w:t>
            </w:r>
          </w:p>
        </w:tc>
      </w:tr>
      <w:tr w:rsidR="00556062" w:rsidRPr="00680783" w14:paraId="79685617" w14:textId="77777777" w:rsidTr="00556062">
        <w:trPr>
          <w:trHeight w:val="247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A051D" w14:textId="0DDEC17A" w:rsidR="00556062" w:rsidRPr="00C143B1" w:rsidRDefault="00556062" w:rsidP="00556062">
            <w:pPr>
              <w:spacing w:line="276" w:lineRule="auto"/>
              <w:ind w:left="255"/>
              <w:rPr>
                <w:color w:val="000000" w:themeColor="text1"/>
                <w:sz w:val="18"/>
                <w:szCs w:val="18"/>
                <w:u w:val="single"/>
              </w:rPr>
            </w:pPr>
            <w:r w:rsidRPr="00C143B1">
              <w:rPr>
                <w:color w:val="000000" w:themeColor="text1"/>
                <w:sz w:val="18"/>
                <w:szCs w:val="18"/>
              </w:rPr>
              <w:t>High (8-12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39E2F836" w14:textId="05497F85" w:rsidR="00556062" w:rsidRDefault="00556062" w:rsidP="00556062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8 </w:t>
            </w:r>
            <w:r w:rsidRPr="00556062">
              <w:rPr>
                <w:sz w:val="18"/>
                <w:szCs w:val="18"/>
              </w:rPr>
              <w:t>(27.2%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8FED1" w14:textId="0C181F60" w:rsidR="00556062" w:rsidRPr="00C143B1" w:rsidRDefault="00556062" w:rsidP="0055606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56062">
              <w:rPr>
                <w:sz w:val="18"/>
                <w:szCs w:val="18"/>
              </w:rPr>
              <w:t>0.7</w:t>
            </w:r>
            <w:r>
              <w:rPr>
                <w:sz w:val="18"/>
                <w:szCs w:val="18"/>
              </w:rPr>
              <w:t>0</w:t>
            </w:r>
            <w:r w:rsidRPr="00556062">
              <w:rPr>
                <w:sz w:val="18"/>
                <w:szCs w:val="18"/>
              </w:rPr>
              <w:t xml:space="preserve"> (0.42, 1.14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1834718B" w14:textId="2E4FC17E" w:rsidR="00556062" w:rsidRPr="00C143B1" w:rsidRDefault="00556062" w:rsidP="00556062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</w:t>
            </w:r>
            <w:r w:rsidRPr="00556062">
              <w:rPr>
                <w:sz w:val="18"/>
                <w:szCs w:val="18"/>
              </w:rPr>
              <w:t>30.6%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49E44" w14:textId="3B31E3D3" w:rsidR="00556062" w:rsidRPr="00C143B1" w:rsidRDefault="00556062" w:rsidP="0055606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56062">
              <w:rPr>
                <w:sz w:val="18"/>
                <w:szCs w:val="18"/>
              </w:rPr>
              <w:t>0.8</w:t>
            </w:r>
            <w:r>
              <w:rPr>
                <w:sz w:val="18"/>
                <w:szCs w:val="18"/>
              </w:rPr>
              <w:t>0</w:t>
            </w:r>
            <w:r w:rsidRPr="00556062">
              <w:rPr>
                <w:sz w:val="18"/>
                <w:szCs w:val="18"/>
              </w:rPr>
              <w:t xml:space="preserve"> (0.32, 1.99)</w:t>
            </w:r>
          </w:p>
        </w:tc>
      </w:tr>
      <w:tr w:rsidR="00556062" w:rsidRPr="00680783" w14:paraId="6DB1D6AA" w14:textId="77777777" w:rsidTr="00556062">
        <w:trPr>
          <w:trHeight w:val="247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BA3D2" w14:textId="35B12037" w:rsidR="00556062" w:rsidRPr="00C143B1" w:rsidRDefault="00556062" w:rsidP="00556062">
            <w:pPr>
              <w:spacing w:line="276" w:lineRule="auto"/>
              <w:rPr>
                <w:color w:val="000000" w:themeColor="text1"/>
                <w:sz w:val="18"/>
                <w:szCs w:val="18"/>
                <w:u w:val="single"/>
              </w:rPr>
            </w:pPr>
            <w:r w:rsidRPr="00C143B1">
              <w:rPr>
                <w:color w:val="000000" w:themeColor="text1"/>
                <w:sz w:val="18"/>
                <w:szCs w:val="18"/>
                <w:u w:val="single"/>
              </w:rPr>
              <w:t>Binary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638885AE" w14:textId="77777777" w:rsidR="00556062" w:rsidRDefault="00556062" w:rsidP="00556062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D4E9D" w14:textId="77777777" w:rsidR="00556062" w:rsidRPr="00C143B1" w:rsidRDefault="00556062" w:rsidP="00556062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6D3D8DD0" w14:textId="77777777" w:rsidR="00556062" w:rsidRPr="00C143B1" w:rsidRDefault="00556062" w:rsidP="00556062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647EA" w14:textId="77777777" w:rsidR="00556062" w:rsidRPr="00C143B1" w:rsidRDefault="00556062" w:rsidP="00556062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556062" w:rsidRPr="00680783" w14:paraId="1035D850" w14:textId="77777777" w:rsidTr="00556062">
        <w:trPr>
          <w:trHeight w:val="247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51EEF" w14:textId="672DAEFA" w:rsidR="00556062" w:rsidRPr="00C143B1" w:rsidRDefault="00556062" w:rsidP="00556062">
            <w:pPr>
              <w:spacing w:line="276" w:lineRule="auto"/>
              <w:ind w:left="255"/>
              <w:rPr>
                <w:color w:val="000000" w:themeColor="text1"/>
                <w:sz w:val="18"/>
                <w:szCs w:val="18"/>
                <w:u w:val="single"/>
              </w:rPr>
            </w:pPr>
            <w:r w:rsidRPr="00C143B1">
              <w:rPr>
                <w:color w:val="000000" w:themeColor="text1"/>
                <w:sz w:val="18"/>
                <w:szCs w:val="18"/>
              </w:rPr>
              <w:t>Low (0-6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4000954F" w14:textId="4A71B863" w:rsidR="00556062" w:rsidRDefault="00556062" w:rsidP="00556062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6 </w:t>
            </w:r>
            <w:r w:rsidRPr="00556062">
              <w:rPr>
                <w:sz w:val="18"/>
                <w:szCs w:val="18"/>
              </w:rPr>
              <w:t>(54.4%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CD369" w14:textId="70BB0B21" w:rsidR="00556062" w:rsidRPr="00C143B1" w:rsidRDefault="00556062" w:rsidP="0055606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C143B1">
              <w:rPr>
                <w:color w:val="000000" w:themeColor="text1"/>
                <w:sz w:val="18"/>
                <w:szCs w:val="18"/>
              </w:rPr>
              <w:t>1.0 (ref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76F74992" w14:textId="567FFED1" w:rsidR="00556062" w:rsidRPr="00C143B1" w:rsidRDefault="00556062" w:rsidP="00556062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 </w:t>
            </w:r>
            <w:r w:rsidRPr="00556062">
              <w:rPr>
                <w:sz w:val="18"/>
                <w:szCs w:val="18"/>
              </w:rPr>
              <w:t>(44.4%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E4B92" w14:textId="52A6F7DC" w:rsidR="00556062" w:rsidRPr="00C143B1" w:rsidRDefault="00556062" w:rsidP="0055606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C143B1">
              <w:rPr>
                <w:color w:val="000000" w:themeColor="text1"/>
                <w:sz w:val="18"/>
                <w:szCs w:val="18"/>
              </w:rPr>
              <w:t>1.0 (ref)</w:t>
            </w:r>
          </w:p>
        </w:tc>
      </w:tr>
      <w:tr w:rsidR="00556062" w:rsidRPr="00680783" w14:paraId="59004A39" w14:textId="77777777" w:rsidTr="00556062">
        <w:trPr>
          <w:trHeight w:val="247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83858" w14:textId="5E9E9438" w:rsidR="00556062" w:rsidRPr="00C143B1" w:rsidRDefault="00556062" w:rsidP="00556062">
            <w:pPr>
              <w:spacing w:line="276" w:lineRule="auto"/>
              <w:ind w:left="255"/>
              <w:rPr>
                <w:color w:val="000000" w:themeColor="text1"/>
                <w:sz w:val="18"/>
                <w:szCs w:val="18"/>
                <w:u w:val="single"/>
              </w:rPr>
            </w:pPr>
            <w:r w:rsidRPr="00C143B1">
              <w:rPr>
                <w:color w:val="000000" w:themeColor="text1"/>
                <w:sz w:val="18"/>
                <w:szCs w:val="18"/>
              </w:rPr>
              <w:t>High (7-12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42568C84" w14:textId="388D1C52" w:rsidR="00556062" w:rsidRDefault="00556062" w:rsidP="00556062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7 </w:t>
            </w:r>
            <w:r w:rsidRPr="00556062">
              <w:rPr>
                <w:sz w:val="18"/>
                <w:szCs w:val="18"/>
              </w:rPr>
              <w:t>(45.6%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98A3C" w14:textId="29F59CF9" w:rsidR="00556062" w:rsidRPr="00C143B1" w:rsidRDefault="00556062" w:rsidP="0055606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56062">
              <w:rPr>
                <w:sz w:val="18"/>
                <w:szCs w:val="18"/>
              </w:rPr>
              <w:t>0.83 (0.56, 1.24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3F18D0F3" w14:textId="73E2099C" w:rsidR="00556062" w:rsidRPr="00C143B1" w:rsidRDefault="00556062" w:rsidP="00556062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 </w:t>
            </w:r>
            <w:r w:rsidRPr="00556062">
              <w:rPr>
                <w:sz w:val="18"/>
                <w:szCs w:val="18"/>
              </w:rPr>
              <w:t>(55.6%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4DA1D" w14:textId="113E53FC" w:rsidR="00556062" w:rsidRPr="00C143B1" w:rsidRDefault="00556062" w:rsidP="0055606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56062">
              <w:rPr>
                <w:sz w:val="18"/>
                <w:szCs w:val="18"/>
              </w:rPr>
              <w:t>1.14 (0.57, 2.29)</w:t>
            </w:r>
          </w:p>
        </w:tc>
      </w:tr>
      <w:tr w:rsidR="00556062" w:rsidRPr="00680783" w14:paraId="5C4731BC" w14:textId="77777777" w:rsidTr="00556062">
        <w:trPr>
          <w:trHeight w:val="247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2C338" w14:textId="04A91BAA" w:rsidR="00556062" w:rsidRPr="00C143B1" w:rsidRDefault="00556062" w:rsidP="00556062">
            <w:pPr>
              <w:spacing w:line="276" w:lineRule="auto"/>
              <w:rPr>
                <w:color w:val="000000" w:themeColor="text1"/>
                <w:sz w:val="18"/>
                <w:szCs w:val="18"/>
                <w:u w:val="single"/>
              </w:rPr>
            </w:pPr>
            <w:r w:rsidRPr="00C143B1">
              <w:rPr>
                <w:color w:val="000000" w:themeColor="text1"/>
                <w:sz w:val="18"/>
                <w:szCs w:val="18"/>
                <w:u w:val="single"/>
              </w:rPr>
              <w:t>Continuou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1A58285E" w14:textId="0FA8B2F0" w:rsidR="00556062" w:rsidRDefault="00556062" w:rsidP="00556062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6 (2.16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15CB7" w14:textId="3B8545CC" w:rsidR="00556062" w:rsidRPr="00C143B1" w:rsidRDefault="00556062" w:rsidP="0055606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56062">
              <w:rPr>
                <w:sz w:val="18"/>
                <w:szCs w:val="18"/>
              </w:rPr>
              <w:t>0.94 (0.86, 1.03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0C1EA5A9" w14:textId="6495CBDB" w:rsidR="00556062" w:rsidRPr="00C143B1" w:rsidRDefault="00556062" w:rsidP="00556062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8 (2.31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5FB52" w14:textId="3E0CBEAA" w:rsidR="00556062" w:rsidRPr="00C143B1" w:rsidRDefault="00556062" w:rsidP="0055606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56062">
              <w:rPr>
                <w:sz w:val="18"/>
                <w:szCs w:val="18"/>
              </w:rPr>
              <w:t>0.91 (0.78, 1.0</w:t>
            </w:r>
            <w:r>
              <w:rPr>
                <w:sz w:val="18"/>
                <w:szCs w:val="18"/>
              </w:rPr>
              <w:t>7)</w:t>
            </w:r>
          </w:p>
        </w:tc>
      </w:tr>
      <w:tr w:rsidR="00556062" w:rsidRPr="00680783" w14:paraId="6F286814" w14:textId="77777777" w:rsidTr="00556062">
        <w:trPr>
          <w:trHeight w:val="247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553BF" w14:textId="568E1B05" w:rsidR="00556062" w:rsidRPr="00C143B1" w:rsidRDefault="00556062" w:rsidP="00556062">
            <w:pPr>
              <w:spacing w:line="276" w:lineRule="auto"/>
              <w:rPr>
                <w:color w:val="000000" w:themeColor="text1"/>
                <w:sz w:val="18"/>
                <w:szCs w:val="18"/>
                <w:u w:val="single"/>
              </w:rPr>
            </w:pPr>
            <w:r w:rsidRPr="00556062">
              <w:rPr>
                <w:b/>
                <w:bCs/>
                <w:color w:val="000000" w:themeColor="text1"/>
                <w:sz w:val="18"/>
                <w:szCs w:val="18"/>
                <w:u w:val="single"/>
              </w:rPr>
              <w:t>BMI</w:t>
            </w:r>
            <w:r>
              <w:rPr>
                <w:b/>
                <w:bCs/>
                <w:color w:val="000000" w:themeColor="text1"/>
                <w:sz w:val="18"/>
                <w:szCs w:val="18"/>
                <w:u w:val="single"/>
              </w:rPr>
              <w:t xml:space="preserve"> </w:t>
            </w:r>
            <w:r w:rsidRPr="00556062">
              <w:rPr>
                <w:b/>
                <w:bCs/>
                <w:color w:val="000000" w:themeColor="text1"/>
                <w:sz w:val="18"/>
                <w:szCs w:val="18"/>
                <w:u w:val="single"/>
              </w:rPr>
              <w:t>≥</w:t>
            </w:r>
            <w:r>
              <w:rPr>
                <w:b/>
                <w:bCs/>
                <w:color w:val="000000" w:themeColor="text1"/>
                <w:sz w:val="18"/>
                <w:szCs w:val="18"/>
                <w:u w:val="single"/>
              </w:rPr>
              <w:t xml:space="preserve"> 3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5FAAA47F" w14:textId="77777777" w:rsidR="00556062" w:rsidRDefault="00556062" w:rsidP="00556062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57B5F" w14:textId="77777777" w:rsidR="00556062" w:rsidRPr="00C143B1" w:rsidRDefault="00556062" w:rsidP="00556062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260AC02F" w14:textId="77777777" w:rsidR="00556062" w:rsidRPr="00C143B1" w:rsidRDefault="00556062" w:rsidP="00556062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B884B" w14:textId="77777777" w:rsidR="00556062" w:rsidRPr="00C143B1" w:rsidRDefault="00556062" w:rsidP="00556062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556062" w:rsidRPr="00680783" w14:paraId="6C82098C" w14:textId="77777777" w:rsidTr="00556062">
        <w:trPr>
          <w:trHeight w:val="247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DC85D" w14:textId="469CCB76" w:rsidR="00556062" w:rsidRPr="00C143B1" w:rsidRDefault="00556062" w:rsidP="00556062">
            <w:pPr>
              <w:spacing w:line="276" w:lineRule="auto"/>
              <w:rPr>
                <w:color w:val="000000" w:themeColor="text1"/>
                <w:sz w:val="18"/>
                <w:szCs w:val="18"/>
                <w:u w:val="single"/>
              </w:rPr>
            </w:pPr>
            <w:proofErr w:type="spellStart"/>
            <w:r w:rsidRPr="00C143B1">
              <w:rPr>
                <w:color w:val="000000" w:themeColor="text1"/>
                <w:sz w:val="18"/>
                <w:szCs w:val="18"/>
                <w:u w:val="single"/>
              </w:rPr>
              <w:t>Tertiles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036C96CB" w14:textId="77777777" w:rsidR="00556062" w:rsidRDefault="00556062" w:rsidP="00556062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198B9" w14:textId="77777777" w:rsidR="00556062" w:rsidRPr="00C143B1" w:rsidRDefault="00556062" w:rsidP="00556062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24ACED24" w14:textId="77777777" w:rsidR="00556062" w:rsidRPr="00C143B1" w:rsidRDefault="00556062" w:rsidP="00556062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24231" w14:textId="77777777" w:rsidR="00556062" w:rsidRPr="00C143B1" w:rsidRDefault="00556062" w:rsidP="00556062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556062" w:rsidRPr="00680783" w14:paraId="28F4BC3A" w14:textId="77777777" w:rsidTr="00556062">
        <w:trPr>
          <w:trHeight w:val="247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51F18" w14:textId="0836362D" w:rsidR="00556062" w:rsidRPr="00C143B1" w:rsidRDefault="00556062" w:rsidP="00556062">
            <w:pPr>
              <w:spacing w:line="276" w:lineRule="auto"/>
              <w:ind w:left="255"/>
              <w:rPr>
                <w:color w:val="000000" w:themeColor="text1"/>
                <w:sz w:val="18"/>
                <w:szCs w:val="18"/>
                <w:u w:val="single"/>
              </w:rPr>
            </w:pPr>
            <w:r w:rsidRPr="00C143B1">
              <w:rPr>
                <w:color w:val="000000" w:themeColor="text1"/>
                <w:sz w:val="18"/>
                <w:szCs w:val="18"/>
              </w:rPr>
              <w:t>Low (0-5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6676B076" w14:textId="7363B780" w:rsidR="00556062" w:rsidRDefault="00556062" w:rsidP="00556062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8 </w:t>
            </w:r>
            <w:r w:rsidRPr="00556062">
              <w:rPr>
                <w:sz w:val="18"/>
                <w:szCs w:val="18"/>
              </w:rPr>
              <w:t>(44.4%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C896A" w14:textId="6A7F8AF6" w:rsidR="00556062" w:rsidRPr="00C143B1" w:rsidRDefault="00556062" w:rsidP="0055606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C143B1">
              <w:rPr>
                <w:color w:val="000000" w:themeColor="text1"/>
                <w:sz w:val="18"/>
                <w:szCs w:val="18"/>
              </w:rPr>
              <w:t>1.0 (ref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63108C96" w14:textId="4730209E" w:rsidR="00556062" w:rsidRPr="00C143B1" w:rsidRDefault="00556062" w:rsidP="00556062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 </w:t>
            </w:r>
            <w:r w:rsidRPr="00556062">
              <w:rPr>
                <w:sz w:val="18"/>
                <w:szCs w:val="18"/>
              </w:rPr>
              <w:t>(36.1%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E31AF" w14:textId="3A02E99E" w:rsidR="00556062" w:rsidRPr="00C143B1" w:rsidRDefault="00556062" w:rsidP="0055606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C143B1">
              <w:rPr>
                <w:color w:val="000000" w:themeColor="text1"/>
                <w:sz w:val="18"/>
                <w:szCs w:val="18"/>
              </w:rPr>
              <w:t>1.0 (ref)</w:t>
            </w:r>
          </w:p>
        </w:tc>
      </w:tr>
      <w:tr w:rsidR="00556062" w:rsidRPr="00680783" w14:paraId="78FE87FE" w14:textId="77777777" w:rsidTr="00556062">
        <w:trPr>
          <w:trHeight w:val="247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5B2A5" w14:textId="22C91AB1" w:rsidR="00556062" w:rsidRPr="00C143B1" w:rsidRDefault="00556062" w:rsidP="00556062">
            <w:pPr>
              <w:spacing w:line="276" w:lineRule="auto"/>
              <w:ind w:left="255"/>
              <w:rPr>
                <w:color w:val="000000" w:themeColor="text1"/>
                <w:sz w:val="18"/>
                <w:szCs w:val="18"/>
                <w:u w:val="single"/>
              </w:rPr>
            </w:pPr>
            <w:r w:rsidRPr="00C143B1">
              <w:rPr>
                <w:color w:val="000000" w:themeColor="text1"/>
                <w:sz w:val="18"/>
                <w:szCs w:val="18"/>
              </w:rPr>
              <w:t>Moderate (6-7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3A0338E9" w14:textId="123EA049" w:rsidR="00556062" w:rsidRDefault="00556062" w:rsidP="00556062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 (</w:t>
            </w:r>
            <w:r w:rsidRPr="00556062">
              <w:rPr>
                <w:sz w:val="18"/>
                <w:szCs w:val="18"/>
              </w:rPr>
              <w:t>36.1%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B1BBC" w14:textId="36262FE0" w:rsidR="00556062" w:rsidRPr="00C143B1" w:rsidRDefault="00556062" w:rsidP="0055606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56062">
              <w:rPr>
                <w:sz w:val="18"/>
                <w:szCs w:val="18"/>
              </w:rPr>
              <w:t>0.75 (0.49, 1.15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4753D403" w14:textId="2B580014" w:rsidR="00556062" w:rsidRPr="00C143B1" w:rsidRDefault="00556062" w:rsidP="00556062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 </w:t>
            </w:r>
            <w:r w:rsidRPr="00556062">
              <w:rPr>
                <w:sz w:val="18"/>
                <w:szCs w:val="18"/>
              </w:rPr>
              <w:t>(33.3%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95353" w14:textId="475B0250" w:rsidR="00556062" w:rsidRPr="00C143B1" w:rsidRDefault="00556062" w:rsidP="0055606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56062">
              <w:rPr>
                <w:sz w:val="18"/>
                <w:szCs w:val="18"/>
              </w:rPr>
              <w:t>0.85 (0.38, 1.95)</w:t>
            </w:r>
          </w:p>
        </w:tc>
      </w:tr>
      <w:tr w:rsidR="00556062" w:rsidRPr="00680783" w14:paraId="74F697B5" w14:textId="77777777" w:rsidTr="00556062">
        <w:trPr>
          <w:trHeight w:val="247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40A3E" w14:textId="1811B093" w:rsidR="00556062" w:rsidRPr="00C143B1" w:rsidRDefault="00556062" w:rsidP="00556062">
            <w:pPr>
              <w:spacing w:line="276" w:lineRule="auto"/>
              <w:ind w:left="255"/>
              <w:rPr>
                <w:color w:val="000000" w:themeColor="text1"/>
                <w:sz w:val="18"/>
                <w:szCs w:val="18"/>
                <w:u w:val="single"/>
              </w:rPr>
            </w:pPr>
            <w:r w:rsidRPr="00C143B1">
              <w:rPr>
                <w:color w:val="000000" w:themeColor="text1"/>
                <w:sz w:val="18"/>
                <w:szCs w:val="18"/>
              </w:rPr>
              <w:t>High (8-12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30F9C6D0" w14:textId="2C5518DE" w:rsidR="00556062" w:rsidRDefault="00556062" w:rsidP="00556062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(</w:t>
            </w:r>
            <w:r w:rsidRPr="00556062">
              <w:rPr>
                <w:sz w:val="18"/>
                <w:szCs w:val="18"/>
              </w:rPr>
              <w:t>19.4%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CEEAE" w14:textId="04AA26FB" w:rsidR="00556062" w:rsidRPr="00C143B1" w:rsidRDefault="00556062" w:rsidP="0055606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56062">
              <w:rPr>
                <w:sz w:val="18"/>
                <w:szCs w:val="18"/>
              </w:rPr>
              <w:t>0.62 (0.37, 1.04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176D703D" w14:textId="604CCE3F" w:rsidR="00556062" w:rsidRPr="00C143B1" w:rsidRDefault="00556062" w:rsidP="00556062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 </w:t>
            </w:r>
            <w:r w:rsidRPr="00556062">
              <w:rPr>
                <w:sz w:val="18"/>
                <w:szCs w:val="18"/>
              </w:rPr>
              <w:t>(30.6%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7A4B5" w14:textId="3C1D204D" w:rsidR="00556062" w:rsidRPr="00C143B1" w:rsidRDefault="00556062" w:rsidP="0055606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56062">
              <w:rPr>
                <w:sz w:val="18"/>
                <w:szCs w:val="18"/>
              </w:rPr>
              <w:t>1.16 (0.49, 2.74</w:t>
            </w:r>
            <w:r>
              <w:rPr>
                <w:sz w:val="18"/>
                <w:szCs w:val="18"/>
              </w:rPr>
              <w:t>)</w:t>
            </w:r>
          </w:p>
        </w:tc>
      </w:tr>
      <w:tr w:rsidR="00556062" w:rsidRPr="00680783" w14:paraId="097C8850" w14:textId="77777777" w:rsidTr="00556062">
        <w:trPr>
          <w:trHeight w:val="247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6E06F" w14:textId="79AFBAAF" w:rsidR="00556062" w:rsidRPr="00C143B1" w:rsidRDefault="00556062" w:rsidP="00556062">
            <w:pPr>
              <w:spacing w:line="276" w:lineRule="auto"/>
              <w:rPr>
                <w:color w:val="000000" w:themeColor="text1"/>
                <w:sz w:val="18"/>
                <w:szCs w:val="18"/>
                <w:u w:val="single"/>
              </w:rPr>
            </w:pPr>
            <w:r w:rsidRPr="00C143B1">
              <w:rPr>
                <w:color w:val="000000" w:themeColor="text1"/>
                <w:sz w:val="18"/>
                <w:szCs w:val="18"/>
                <w:u w:val="single"/>
              </w:rPr>
              <w:t>Binary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757CC887" w14:textId="77777777" w:rsidR="00556062" w:rsidRDefault="00556062" w:rsidP="00556062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5EAD0" w14:textId="77777777" w:rsidR="00556062" w:rsidRPr="00C143B1" w:rsidRDefault="00556062" w:rsidP="00556062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7CAE0C7E" w14:textId="77777777" w:rsidR="00556062" w:rsidRPr="00C143B1" w:rsidRDefault="00556062" w:rsidP="00556062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2434C" w14:textId="77777777" w:rsidR="00556062" w:rsidRPr="00C143B1" w:rsidRDefault="00556062" w:rsidP="00556062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556062" w:rsidRPr="00680783" w14:paraId="32387575" w14:textId="77777777" w:rsidTr="00556062">
        <w:trPr>
          <w:trHeight w:val="247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62667" w14:textId="6599D01F" w:rsidR="00556062" w:rsidRPr="00C143B1" w:rsidRDefault="00556062" w:rsidP="00556062">
            <w:pPr>
              <w:spacing w:line="276" w:lineRule="auto"/>
              <w:ind w:left="255"/>
              <w:rPr>
                <w:color w:val="000000" w:themeColor="text1"/>
                <w:sz w:val="18"/>
                <w:szCs w:val="18"/>
                <w:u w:val="single"/>
              </w:rPr>
            </w:pPr>
            <w:r w:rsidRPr="00C143B1">
              <w:rPr>
                <w:color w:val="000000" w:themeColor="text1"/>
                <w:sz w:val="18"/>
                <w:szCs w:val="18"/>
              </w:rPr>
              <w:t>Low (0-6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7A7BFFE0" w14:textId="776BB3D4" w:rsidR="00556062" w:rsidRDefault="00556062" w:rsidP="00556062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 (</w:t>
            </w:r>
            <w:r w:rsidRPr="00556062">
              <w:rPr>
                <w:sz w:val="18"/>
                <w:szCs w:val="18"/>
              </w:rPr>
              <w:t>63.9%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43901" w14:textId="1CC91B9B" w:rsidR="00556062" w:rsidRPr="00C143B1" w:rsidRDefault="00556062" w:rsidP="0055606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C143B1">
              <w:rPr>
                <w:color w:val="000000" w:themeColor="text1"/>
                <w:sz w:val="18"/>
                <w:szCs w:val="18"/>
              </w:rPr>
              <w:t>1.0 (ref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5CDB7BCE" w14:textId="496D9BF3" w:rsidR="00556062" w:rsidRPr="00C143B1" w:rsidRDefault="00556062" w:rsidP="00556062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2 </w:t>
            </w:r>
            <w:r w:rsidRPr="00556062">
              <w:rPr>
                <w:sz w:val="18"/>
                <w:szCs w:val="18"/>
              </w:rPr>
              <w:t>(61.1%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980A0" w14:textId="6A34CE8A" w:rsidR="00556062" w:rsidRPr="00C143B1" w:rsidRDefault="00556062" w:rsidP="0055606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C143B1">
              <w:rPr>
                <w:color w:val="000000" w:themeColor="text1"/>
                <w:sz w:val="18"/>
                <w:szCs w:val="18"/>
              </w:rPr>
              <w:t>1.0 (ref)</w:t>
            </w:r>
          </w:p>
        </w:tc>
      </w:tr>
      <w:tr w:rsidR="00556062" w:rsidRPr="00680783" w14:paraId="341A707C" w14:textId="77777777" w:rsidTr="00556062">
        <w:trPr>
          <w:trHeight w:val="247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EE298" w14:textId="58D21B8A" w:rsidR="00556062" w:rsidRPr="00C143B1" w:rsidRDefault="00556062" w:rsidP="00556062">
            <w:pPr>
              <w:spacing w:line="276" w:lineRule="auto"/>
              <w:ind w:left="255"/>
              <w:rPr>
                <w:color w:val="000000" w:themeColor="text1"/>
                <w:sz w:val="18"/>
                <w:szCs w:val="18"/>
                <w:u w:val="single"/>
              </w:rPr>
            </w:pPr>
            <w:r w:rsidRPr="00C143B1">
              <w:rPr>
                <w:color w:val="000000" w:themeColor="text1"/>
                <w:sz w:val="18"/>
                <w:szCs w:val="18"/>
              </w:rPr>
              <w:t>High (7-12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5F47B9EF" w14:textId="59D0755A" w:rsidR="00556062" w:rsidRDefault="00556062" w:rsidP="00556062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9 </w:t>
            </w:r>
            <w:r w:rsidRPr="00556062">
              <w:rPr>
                <w:sz w:val="18"/>
                <w:szCs w:val="18"/>
              </w:rPr>
              <w:t>(36.1%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4E20F" w14:textId="353D1CAF" w:rsidR="00556062" w:rsidRPr="00C143B1" w:rsidRDefault="00556062" w:rsidP="0055606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56062">
              <w:rPr>
                <w:sz w:val="18"/>
                <w:szCs w:val="18"/>
              </w:rPr>
              <w:t>0.74 (0.5</w:t>
            </w:r>
            <w:r>
              <w:rPr>
                <w:sz w:val="18"/>
                <w:szCs w:val="18"/>
              </w:rPr>
              <w:t>0</w:t>
            </w:r>
            <w:r w:rsidRPr="00556062">
              <w:rPr>
                <w:sz w:val="18"/>
                <w:szCs w:val="18"/>
              </w:rPr>
              <w:t>, 1.1</w:t>
            </w:r>
            <w:r>
              <w:rPr>
                <w:sz w:val="18"/>
                <w:szCs w:val="18"/>
              </w:rPr>
              <w:t>0</w:t>
            </w:r>
            <w:r w:rsidRPr="00556062">
              <w:rPr>
                <w:sz w:val="18"/>
                <w:szCs w:val="18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7F514A4A" w14:textId="1C8E9E34" w:rsidR="00556062" w:rsidRPr="00C143B1" w:rsidRDefault="00556062" w:rsidP="00556062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 </w:t>
            </w:r>
            <w:r w:rsidRPr="00556062">
              <w:rPr>
                <w:sz w:val="18"/>
                <w:szCs w:val="18"/>
              </w:rPr>
              <w:t>(38.9%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BE7D9" w14:textId="03FDDA37" w:rsidR="00556062" w:rsidRPr="00C143B1" w:rsidRDefault="00556062" w:rsidP="0055606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56062">
              <w:rPr>
                <w:sz w:val="18"/>
                <w:szCs w:val="18"/>
              </w:rPr>
              <w:t>0.81 (0.4</w:t>
            </w:r>
            <w:r>
              <w:rPr>
                <w:sz w:val="18"/>
                <w:szCs w:val="18"/>
              </w:rPr>
              <w:t>0</w:t>
            </w:r>
            <w:r w:rsidRPr="00556062">
              <w:rPr>
                <w:sz w:val="18"/>
                <w:szCs w:val="18"/>
              </w:rPr>
              <w:t>, 1.64)</w:t>
            </w:r>
          </w:p>
        </w:tc>
      </w:tr>
      <w:tr w:rsidR="00556062" w:rsidRPr="00680783" w14:paraId="23642DFF" w14:textId="77777777" w:rsidTr="00556062">
        <w:trPr>
          <w:trHeight w:val="247"/>
        </w:trPr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47499A" w14:textId="0F7754A7" w:rsidR="00556062" w:rsidRPr="00C143B1" w:rsidRDefault="00556062" w:rsidP="00556062">
            <w:pPr>
              <w:spacing w:line="276" w:lineRule="auto"/>
              <w:rPr>
                <w:color w:val="000000" w:themeColor="text1"/>
                <w:sz w:val="18"/>
                <w:szCs w:val="18"/>
                <w:u w:val="single"/>
              </w:rPr>
            </w:pPr>
            <w:r w:rsidRPr="00C143B1">
              <w:rPr>
                <w:color w:val="000000" w:themeColor="text1"/>
                <w:sz w:val="18"/>
                <w:szCs w:val="18"/>
                <w:u w:val="single"/>
              </w:rPr>
              <w:t>Continuous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DF9B66" w14:textId="4700C326" w:rsidR="00556062" w:rsidRDefault="00556062" w:rsidP="00556062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3 (2.03)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5954AD" w14:textId="7128FBBE" w:rsidR="00556062" w:rsidRPr="00C143B1" w:rsidRDefault="00556062" w:rsidP="0055606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56062">
              <w:rPr>
                <w:sz w:val="18"/>
                <w:szCs w:val="18"/>
              </w:rPr>
              <w:t>0.95 (0.86, 1.04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12224D" w14:textId="2DD835AE" w:rsidR="00556062" w:rsidRPr="00C143B1" w:rsidRDefault="00556062" w:rsidP="00556062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4 (2.14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BAB950" w14:textId="3CA92B2D" w:rsidR="00556062" w:rsidRPr="00C143B1" w:rsidRDefault="00556062" w:rsidP="00556062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56062">
              <w:rPr>
                <w:sz w:val="18"/>
                <w:szCs w:val="18"/>
              </w:rPr>
              <w:t>1.06 (0.9</w:t>
            </w:r>
            <w:r>
              <w:rPr>
                <w:sz w:val="18"/>
                <w:szCs w:val="18"/>
              </w:rPr>
              <w:t>0</w:t>
            </w:r>
            <w:r w:rsidRPr="00556062">
              <w:rPr>
                <w:sz w:val="18"/>
                <w:szCs w:val="18"/>
              </w:rPr>
              <w:t>, 1.26)</w:t>
            </w:r>
          </w:p>
        </w:tc>
      </w:tr>
    </w:tbl>
    <w:p w14:paraId="0B3E3C63" w14:textId="77777777" w:rsidR="00556062" w:rsidRDefault="00556062" w:rsidP="00556062">
      <w:pPr>
        <w:rPr>
          <w:sz w:val="20"/>
          <w:szCs w:val="20"/>
        </w:rPr>
      </w:pPr>
    </w:p>
    <w:p w14:paraId="6D9F5D9B" w14:textId="77777777" w:rsidR="00556062" w:rsidRDefault="00556062" w:rsidP="00556062">
      <w:pPr>
        <w:rPr>
          <w:sz w:val="20"/>
          <w:szCs w:val="20"/>
        </w:rPr>
      </w:pPr>
      <w:r>
        <w:rPr>
          <w:sz w:val="20"/>
          <w:szCs w:val="20"/>
        </w:rPr>
        <w:t xml:space="preserve">Adjusted for age, total energy intake at baseline (kcal), and participation in the </w:t>
      </w:r>
      <w:r w:rsidRPr="00080A6F">
        <w:rPr>
          <w:sz w:val="20"/>
          <w:szCs w:val="20"/>
        </w:rPr>
        <w:t>WHI Dietary Modification</w:t>
      </w:r>
      <w:r>
        <w:rPr>
          <w:sz w:val="20"/>
          <w:szCs w:val="20"/>
        </w:rPr>
        <w:t xml:space="preserve"> clinical trial.</w:t>
      </w:r>
    </w:p>
    <w:p w14:paraId="3C7F9792" w14:textId="3A5EEAF2" w:rsidR="00556062" w:rsidRDefault="00556062" w:rsidP="00556062">
      <w:pPr>
        <w:rPr>
          <w:sz w:val="20"/>
          <w:szCs w:val="20"/>
        </w:rPr>
      </w:pPr>
      <w:r>
        <w:rPr>
          <w:sz w:val="20"/>
          <w:szCs w:val="20"/>
        </w:rPr>
        <w:t xml:space="preserve">1. Low number of colorectal cancer cases (&lt;5) in </w:t>
      </w:r>
      <w:proofErr w:type="gramStart"/>
      <w:r>
        <w:rPr>
          <w:sz w:val="20"/>
          <w:szCs w:val="20"/>
        </w:rPr>
        <w:t>the majority of</w:t>
      </w:r>
      <w:proofErr w:type="gramEnd"/>
      <w:r>
        <w:rPr>
          <w:sz w:val="20"/>
          <w:szCs w:val="20"/>
        </w:rPr>
        <w:t xml:space="preserve"> categories prevented the display of results for colorectal cancer incidence. </w:t>
      </w:r>
    </w:p>
    <w:p w14:paraId="59B714EF" w14:textId="6A5E3E0E" w:rsidR="00556062" w:rsidRPr="00C143B1" w:rsidRDefault="00556062" w:rsidP="00556062">
      <w:pPr>
        <w:rPr>
          <w:sz w:val="20"/>
          <w:szCs w:val="20"/>
        </w:rPr>
      </w:pPr>
      <w:r>
        <w:rPr>
          <w:sz w:val="20"/>
          <w:szCs w:val="20"/>
        </w:rPr>
        <w:t>2</w:t>
      </w:r>
      <w:r w:rsidRPr="00D024BB">
        <w:rPr>
          <w:sz w:val="20"/>
          <w:szCs w:val="20"/>
        </w:rPr>
        <w:t>.</w:t>
      </w:r>
      <w:r>
        <w:rPr>
          <w:sz w:val="20"/>
          <w:szCs w:val="20"/>
        </w:rPr>
        <w:t xml:space="preserve"> Mean (standard deviation) reported for continuous </w:t>
      </w:r>
      <w:proofErr w:type="spellStart"/>
      <w:r>
        <w:rPr>
          <w:sz w:val="20"/>
          <w:szCs w:val="20"/>
        </w:rPr>
        <w:t>MexD</w:t>
      </w:r>
      <w:proofErr w:type="spellEnd"/>
      <w:r>
        <w:rPr>
          <w:sz w:val="20"/>
          <w:szCs w:val="20"/>
        </w:rPr>
        <w:t xml:space="preserve"> score</w:t>
      </w:r>
    </w:p>
    <w:p w14:paraId="66796225" w14:textId="0FAF029C" w:rsidR="00556062" w:rsidRPr="00693F04" w:rsidRDefault="00556062" w:rsidP="00556062">
      <w:pPr>
        <w:rPr>
          <w:sz w:val="20"/>
          <w:szCs w:val="20"/>
        </w:rPr>
      </w:pPr>
      <w:r w:rsidRPr="00351765">
        <w:rPr>
          <w:sz w:val="20"/>
          <w:szCs w:val="20"/>
        </w:rPr>
        <w:t>*</w:t>
      </w:r>
      <w:r>
        <w:rPr>
          <w:sz w:val="20"/>
          <w:szCs w:val="20"/>
        </w:rPr>
        <w:t xml:space="preserve"> p-value less than 0.05</w:t>
      </w:r>
    </w:p>
    <w:p w14:paraId="36756590" w14:textId="4BB34E45" w:rsidR="000D0AB9" w:rsidRPr="00556062" w:rsidRDefault="00556062">
      <w:pPr>
        <w:rPr>
          <w:sz w:val="20"/>
          <w:szCs w:val="20"/>
        </w:rPr>
      </w:pPr>
      <w:r>
        <w:rPr>
          <w:color w:val="000000" w:themeColor="text1"/>
          <w:sz w:val="18"/>
          <w:szCs w:val="18"/>
        </w:rPr>
        <w:t>†</w:t>
      </w:r>
      <w:r>
        <w:rPr>
          <w:color w:val="000000" w:themeColor="text1"/>
          <w:sz w:val="18"/>
          <w:szCs w:val="18"/>
        </w:rPr>
        <w:t xml:space="preserve"> </w:t>
      </w:r>
      <w:r>
        <w:rPr>
          <w:color w:val="000000" w:themeColor="text1"/>
          <w:sz w:val="20"/>
          <w:szCs w:val="20"/>
        </w:rPr>
        <w:t>Less than 5 cancer cases, data not shown</w:t>
      </w:r>
    </w:p>
    <w:sectPr w:rsidR="00166920" w:rsidRPr="00556062" w:rsidSect="00150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062"/>
    <w:rsid w:val="000D0AB9"/>
    <w:rsid w:val="0015076B"/>
    <w:rsid w:val="002B47FE"/>
    <w:rsid w:val="00403186"/>
    <w:rsid w:val="00495B13"/>
    <w:rsid w:val="004C46D1"/>
    <w:rsid w:val="00556062"/>
    <w:rsid w:val="00636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3BE8A5"/>
  <w14:defaultImageDpi w14:val="32767"/>
  <w15:chartTrackingRefBased/>
  <w15:docId w15:val="{924968E7-9835-6B48-9A46-A963A0809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5606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60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45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2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6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8</Words>
  <Characters>1702</Characters>
  <Application>Microsoft Office Word</Application>
  <DocSecurity>0</DocSecurity>
  <Lines>14</Lines>
  <Paragraphs>3</Paragraphs>
  <ScaleCrop>false</ScaleCrop>
  <Company/>
  <LinksUpToDate>false</LinksUpToDate>
  <CharactersWithSpaces>1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Lorona</dc:creator>
  <cp:keywords/>
  <dc:description/>
  <cp:lastModifiedBy>Nicole Lorona</cp:lastModifiedBy>
  <cp:revision>2</cp:revision>
  <dcterms:created xsi:type="dcterms:W3CDTF">2023-12-27T22:56:00Z</dcterms:created>
  <dcterms:modified xsi:type="dcterms:W3CDTF">2023-12-27T22:56:00Z</dcterms:modified>
</cp:coreProperties>
</file>